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sequences of the gene-specific primers used in this study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90"/>
        <w:gridCol w:w="50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pecies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Base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FHR2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CATGTGTAGAACGG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FHR2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GGGGGCCCACATTT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CGR2C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CATCACTGTCCAA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CGR2C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TCAAATTGGGCAGCC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FI1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ACCCTTTGCCTGCGAG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FI1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GACAGTGTGGATGACCTCT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CAM1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ACTTCCTAGCGCCTT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CAM1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TGGGGTCTTCAGTT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β-act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AGAAAATCTGGCACC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  <w:t>β-act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GATAGCACAGCCTGGAT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CGR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TTCTGCAGACAGTC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CGR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CCCGCTGTCATTGT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CGR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forward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GCCAATCCCACTAAT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uman</w:t>
            </w:r>
          </w:p>
        </w:tc>
        <w:tc>
          <w:tcPr>
            <w:tcW w:w="199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CGR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reverse</w:t>
            </w:r>
          </w:p>
        </w:tc>
        <w:tc>
          <w:tcPr>
            <w:tcW w:w="5006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GTGCATGAGAAGTGAATAGGT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97BBA"/>
    <w:rsid w:val="00D178F5"/>
    <w:rsid w:val="030665AA"/>
    <w:rsid w:val="03697BBA"/>
    <w:rsid w:val="076F2060"/>
    <w:rsid w:val="09D9785D"/>
    <w:rsid w:val="0B2E25B7"/>
    <w:rsid w:val="19872774"/>
    <w:rsid w:val="1B5A56BA"/>
    <w:rsid w:val="28947B12"/>
    <w:rsid w:val="2E045890"/>
    <w:rsid w:val="338F0C64"/>
    <w:rsid w:val="33923102"/>
    <w:rsid w:val="38896B00"/>
    <w:rsid w:val="3F761267"/>
    <w:rsid w:val="47040F94"/>
    <w:rsid w:val="48511077"/>
    <w:rsid w:val="61C8565B"/>
    <w:rsid w:val="63F849F3"/>
    <w:rsid w:val="6D3C198D"/>
    <w:rsid w:val="6E514678"/>
    <w:rsid w:val="7AFB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图表1"/>
    <w:basedOn w:val="1"/>
    <w:link w:val="6"/>
    <w:qFormat/>
    <w:uiPriority w:val="0"/>
    <w:pPr>
      <w:adjustRightInd w:val="0"/>
      <w:spacing w:line="600" w:lineRule="exact"/>
      <w:ind w:firstLine="1606" w:firstLineChars="500"/>
      <w:jc w:val="center"/>
    </w:pPr>
    <w:rPr>
      <w:rFonts w:ascii="Times New Roman" w:hAnsi="Times New Roman" w:eastAsia="黑体" w:cs="Times New Roman"/>
      <w:sz w:val="21"/>
      <w:szCs w:val="21"/>
      <w:u w:val="single"/>
    </w:rPr>
  </w:style>
  <w:style w:type="character" w:customStyle="1" w:styleId="6">
    <w:name w:val="图表1 Char"/>
    <w:link w:val="5"/>
    <w:qFormat/>
    <w:uiPriority w:val="0"/>
    <w:rPr>
      <w:rFonts w:ascii="Times New Roman" w:hAnsi="Times New Roman" w:eastAsia="黑体" w:cs="Times New Roman"/>
      <w:sz w:val="21"/>
      <w:szCs w:val="21"/>
      <w:u w:val="single"/>
    </w:rPr>
  </w:style>
  <w:style w:type="paragraph" w:customStyle="1" w:styleId="7">
    <w:name w:val="图目录"/>
    <w:basedOn w:val="1"/>
    <w:qFormat/>
    <w:uiPriority w:val="0"/>
    <w:pPr>
      <w:spacing w:line="400" w:lineRule="exact"/>
      <w:jc w:val="center"/>
    </w:pPr>
    <w:rPr>
      <w:rFonts w:hint="eastAsia" w:ascii="Times New Roman" w:hAnsi="Times New Roman" w:eastAsia="宋体" w:cs="宋体"/>
      <w:b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27:00Z</dcterms:created>
  <dc:creator>刘思</dc:creator>
  <cp:lastModifiedBy>刘思</cp:lastModifiedBy>
  <dcterms:modified xsi:type="dcterms:W3CDTF">2022-10-18T08:5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36B62D8157849DF91801056F8A5708A</vt:lpwstr>
  </property>
</Properties>
</file>